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9C2AE" w14:textId="0DA1A59D" w:rsidR="004D1818" w:rsidRPr="004D1818" w:rsidRDefault="003C55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="004D1818" w:rsidRPr="004D1818">
        <w:rPr>
          <w:rFonts w:ascii="Times New Roman" w:hAnsi="Times New Roman" w:cs="Times New Roman"/>
          <w:b/>
          <w:bCs/>
        </w:rPr>
        <w:t xml:space="preserve"> </w:t>
      </w:r>
      <w:r w:rsidR="004D1C44">
        <w:rPr>
          <w:rFonts w:ascii="Times New Roman" w:hAnsi="Times New Roman" w:cs="Times New Roman"/>
          <w:b/>
          <w:bCs/>
        </w:rPr>
        <w:t>1</w:t>
      </w:r>
      <w:r w:rsidR="004D1818" w:rsidRPr="004D1818">
        <w:rPr>
          <w:rFonts w:ascii="Times New Roman" w:hAnsi="Times New Roman" w:cs="Times New Roman"/>
          <w:b/>
          <w:bCs/>
        </w:rPr>
        <w:t xml:space="preserve">. </w:t>
      </w:r>
      <w:r w:rsidR="004D1818" w:rsidRPr="004D181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Defining consensus among CPGs regarding individual recommendations</w:t>
      </w:r>
    </w:p>
    <w:p w14:paraId="02244C41" w14:textId="77777777" w:rsidR="004D1818" w:rsidRDefault="004D1818"/>
    <w:p w14:paraId="54ED313D" w14:textId="372E3141" w:rsidR="0007660F" w:rsidRDefault="004D1818">
      <w:r>
        <w:rPr>
          <w:noProof/>
          <w:color w:val="000000" w:themeColor="text1"/>
          <w:shd w:val="clear" w:color="auto" w:fill="FFFFFF"/>
          <w:lang w:eastAsia="en-AU"/>
        </w:rPr>
        <w:drawing>
          <wp:inline distT="0" distB="0" distL="0" distR="0" wp14:anchorId="2944D172" wp14:editId="65384BBF">
            <wp:extent cx="6040422" cy="3838669"/>
            <wp:effectExtent l="12700" t="0" r="43180" b="0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076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818"/>
    <w:rsid w:val="0007660F"/>
    <w:rsid w:val="00152D8A"/>
    <w:rsid w:val="0017636E"/>
    <w:rsid w:val="00207669"/>
    <w:rsid w:val="002C062B"/>
    <w:rsid w:val="003C55DA"/>
    <w:rsid w:val="004D1818"/>
    <w:rsid w:val="004D1C44"/>
    <w:rsid w:val="00720DF3"/>
    <w:rsid w:val="007D450B"/>
    <w:rsid w:val="00894E4F"/>
    <w:rsid w:val="008D1D6A"/>
    <w:rsid w:val="0099241E"/>
    <w:rsid w:val="009A19BC"/>
    <w:rsid w:val="009E789F"/>
    <w:rsid w:val="00B838C6"/>
    <w:rsid w:val="00BF44E8"/>
    <w:rsid w:val="00CA097C"/>
    <w:rsid w:val="00D67496"/>
    <w:rsid w:val="00F8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13CC2"/>
  <w15:chartTrackingRefBased/>
  <w15:docId w15:val="{8AB4F2D7-0C57-FC4A-ADB8-63D0684D2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A1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B767B3E-C489-E740-8D27-B50FB9DA8C93}" type="doc">
      <dgm:prSet loTypeId="urn:microsoft.com/office/officeart/2005/8/layout/hierarchy3" loCatId="" qsTypeId="urn:microsoft.com/office/officeart/2005/8/quickstyle/simple1" qsCatId="simple" csTypeId="urn:microsoft.com/office/officeart/2005/8/colors/accent3_2" csCatId="accent3" phldr="1"/>
      <dgm:spPr/>
      <dgm:t>
        <a:bodyPr/>
        <a:lstStyle/>
        <a:p>
          <a:endParaRPr lang="en-GB"/>
        </a:p>
      </dgm:t>
    </dgm:pt>
    <dgm:pt modelId="{1F5D003D-F125-5741-842E-E40AAE240820}">
      <dgm:prSet phldrT="[Text]" custT="1"/>
      <dgm:spPr/>
      <dgm:t>
        <a:bodyPr/>
        <a:lstStyle/>
        <a:p>
          <a:r>
            <a:rPr lang="en-GB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here one CPGs reported on an intervention.</a:t>
          </a:r>
        </a:p>
      </dgm:t>
    </dgm:pt>
    <dgm:pt modelId="{923D20A9-D292-DB4F-B07E-847DAC44FE41}" type="parTrans" cxnId="{967C86EE-72D2-984B-94C4-115A6521554C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463487C-9CF5-2D4A-A854-817BD44CDB13}" type="sibTrans" cxnId="{967C86EE-72D2-984B-94C4-115A6521554C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0886C7D-1C78-D049-91D1-4BBC2AFF5C11}">
      <dgm:prSet phldrT="[Text]" custT="1"/>
      <dgm:spPr/>
      <dgm:t>
        <a:bodyPr/>
        <a:lstStyle/>
        <a:p>
          <a:r>
            <a:rPr lang="en-GB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here two or more CPGs reported on an intervention and either:</a:t>
          </a:r>
        </a:p>
      </dgm:t>
    </dgm:pt>
    <dgm:pt modelId="{C5435555-D314-2041-BC42-42590B5ED01D}" type="parTrans" cxnId="{57318961-76EF-5C4F-B737-EFA6E744DE67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908EC48-7902-D345-94C8-0A6BD420ED8C}" type="sibTrans" cxnId="{57318961-76EF-5C4F-B737-EFA6E744DE67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05998C3-9A80-A546-8467-14898D3187BA}">
      <dgm:prSet phldrT="[Text]" custT="1"/>
      <dgm:spPr/>
      <dgm:t>
        <a:bodyPr/>
        <a:lstStyle/>
        <a:p>
          <a:r>
            <a:rPr lang="en-GB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here CPGs reported conflicting recommendations. </a:t>
          </a:r>
        </a:p>
      </dgm:t>
    </dgm:pt>
    <dgm:pt modelId="{71B28489-681C-0649-A97A-000A546CAE44}" type="parTrans" cxnId="{2FA6570D-E578-6D49-BE0B-B877D1366EEF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DF78B53-95C6-B54C-9413-AAF12423A29A}" type="sibTrans" cxnId="{2FA6570D-E578-6D49-BE0B-B877D1366EEF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1F6A607-C0D2-5F45-AD74-4593A00839D4}">
      <dgm:prSet phldrT="[Text]" custT="1"/>
      <dgm:spPr/>
      <dgm:t>
        <a:bodyPr/>
        <a:lstStyle/>
        <a:p>
          <a:r>
            <a:rPr lang="en-GB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.g., Two conditionally recommended and one recommended against an intervention.</a:t>
          </a:r>
        </a:p>
      </dgm:t>
    </dgm:pt>
    <dgm:pt modelId="{CE925F1F-AACF-9D43-90AC-386B870E5593}" type="parTrans" cxnId="{23D5226F-5782-F14C-9461-E8F6CA4A3AC5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4D85133-9A3F-9640-9AA9-EE6AF7118237}" type="sibTrans" cxnId="{23D5226F-5782-F14C-9461-E8F6CA4A3AC5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BFC9714-215B-EC43-9907-5C237FD9998A}">
      <dgm:prSet phldrT="[Text]" custT="1"/>
      <dgm:spPr/>
      <dgm:t>
        <a:bodyPr/>
        <a:lstStyle/>
        <a:p>
          <a:r>
            <a:rPr lang="en-GB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 consensus recommendation</a:t>
          </a:r>
        </a:p>
      </dgm:t>
    </dgm:pt>
    <dgm:pt modelId="{C567BF91-C93C-0B4A-953B-5331E8E4330F}" type="parTrans" cxnId="{AF8C9854-F985-1249-85B6-A1878A917FF8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F7483B7-9D01-8946-A6CA-AF9DEB797F3C}" type="sibTrans" cxnId="{AF8C9854-F985-1249-85B6-A1878A917FF8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F9E04A2-267A-B842-AD03-1723BDB9F8B2}">
      <dgm:prSet phldrT="[Text]" custT="1"/>
      <dgm:spPr/>
      <dgm:t>
        <a:bodyPr/>
        <a:lstStyle/>
        <a:p>
          <a:r>
            <a:rPr lang="en-GB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nsensus = Should do recommendation </a:t>
          </a:r>
        </a:p>
      </dgm:t>
    </dgm:pt>
    <dgm:pt modelId="{FD89C05F-FB59-F34A-8E32-7AAB71F2FD8A}" type="parTrans" cxnId="{29AE50A1-3667-3744-9D82-395D1A1E35CE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D46E601-EF15-5E42-8342-DA1BF968B523}" type="sibTrans" cxnId="{29AE50A1-3667-3744-9D82-395D1A1E35CE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15A9258-E574-1A45-B5B2-99697B33523E}">
      <dgm:prSet phldrT="[Text]" custT="1"/>
      <dgm:spPr/>
      <dgm:t>
        <a:bodyPr/>
        <a:lstStyle/>
        <a:p>
          <a:r>
            <a:rPr lang="en-GB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ajority conditionally recommended or;</a:t>
          </a:r>
        </a:p>
      </dgm:t>
    </dgm:pt>
    <dgm:pt modelId="{D08D81E7-F3F0-344B-B3D4-E55D690C5B5D}" type="parTrans" cxnId="{AE54F4C5-E105-4941-9FBE-6E7DC95A6E67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CA8E9D3-1CA8-304B-965C-ADC1BDE855BA}" type="sibTrans" cxnId="{AE54F4C5-E105-4941-9FBE-6E7DC95A6E67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6950B56-18EC-3244-8F42-15F6ABB179C9}">
      <dgm:prSet phldrT="[Text]" custT="1"/>
      <dgm:spPr/>
      <dgm:t>
        <a:bodyPr/>
        <a:lstStyle/>
        <a:p>
          <a:r>
            <a:rPr lang="en-GB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n even number of strongly recommended and conditionally recommended.</a:t>
          </a:r>
        </a:p>
      </dgm:t>
    </dgm:pt>
    <dgm:pt modelId="{F8C6704D-C1E5-D944-8F77-F666087DCE6F}" type="parTrans" cxnId="{204A42F7-81A9-AC4B-BAE9-EBEA0C5CAEAA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CC5858C-A4B3-1241-A8BB-BCE317C8938A}" type="sibTrans" cxnId="{204A42F7-81A9-AC4B-BAE9-EBEA0C5CAEAA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0288875-6824-A748-83FF-7099328729D5}">
      <dgm:prSet phldrT="[Text]" custT="1"/>
      <dgm:spPr/>
      <dgm:t>
        <a:bodyPr/>
        <a:lstStyle/>
        <a:p>
          <a:r>
            <a:rPr lang="en-GB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nsensus = Could do recommendation</a:t>
          </a:r>
        </a:p>
      </dgm:t>
    </dgm:pt>
    <dgm:pt modelId="{72D714BC-EE2F-BA48-9604-98FE36A25A5D}" type="parTrans" cxnId="{90B6F3EE-E6BE-3249-9458-7CC3C78E0F66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5D271E1-E60C-8B4C-87AC-DEE2D4A2DA8C}" type="sibTrans" cxnId="{90B6F3EE-E6BE-3249-9458-7CC3C78E0F66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0BFF514-C574-954B-99F1-A4DF8839D15A}">
      <dgm:prSet phldrT="[Text]" custT="1"/>
      <dgm:spPr/>
      <dgm:t>
        <a:bodyPr/>
        <a:lstStyle/>
        <a:p>
          <a:r>
            <a:rPr lang="en-GB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here two or more CPGs reported on an intervention and:</a:t>
          </a:r>
        </a:p>
      </dgm:t>
    </dgm:pt>
    <dgm:pt modelId="{36F2119A-54C6-D341-904D-8F1EA1B9DDA3}" type="parTrans" cxnId="{03F1492B-2515-B04B-BF22-DB82882F2C8A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4829952-B89F-C04E-8E00-3438B4DA4296}" type="sibTrans" cxnId="{03F1492B-2515-B04B-BF22-DB82882F2C8A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A4F6E79-07C8-A443-98FD-A4418F8CF88E}">
      <dgm:prSet custT="1"/>
      <dgm:spPr/>
      <dgm:t>
        <a:bodyPr/>
        <a:lstStyle/>
        <a:p>
          <a:r>
            <a:rPr lang="en-GB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ajority strongly recommended.</a:t>
          </a:r>
        </a:p>
      </dgm:t>
    </dgm:pt>
    <dgm:pt modelId="{7C8DAD46-C753-EF41-98D4-DED5E1420321}" type="parTrans" cxnId="{2E0E859C-A353-2E4C-99A3-340993C5EB2A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4A1D13B-124D-2540-9234-9A76AC8B83C7}" type="sibTrans" cxnId="{2E0E859C-A353-2E4C-99A3-340993C5EB2A}">
      <dgm:prSet/>
      <dgm:spPr/>
      <dgm:t>
        <a:bodyPr/>
        <a:lstStyle/>
        <a:p>
          <a:endParaRPr lang="en-GB" sz="10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7EFED9B-509A-AE42-9F0A-AD16CA87BA2B}">
      <dgm:prSet custT="1"/>
      <dgm:spPr/>
      <dgm:t>
        <a:bodyPr/>
        <a:lstStyle/>
        <a:p>
          <a:r>
            <a:rPr lang="en-GB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nsensus= Do not do recommendation</a:t>
          </a:r>
        </a:p>
      </dgm:t>
    </dgm:pt>
    <dgm:pt modelId="{049913C4-4C2E-F24F-981A-FE32EC5F40C4}" type="parTrans" cxnId="{9FF1F269-6AB4-7C42-800D-B65957907C57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08B5CA4-A374-7049-8E80-DD578CB9EB5E}" type="sibTrans" cxnId="{9FF1F269-6AB4-7C42-800D-B65957907C57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DC7A946-D568-BC44-9674-E6A8327D67A3}">
      <dgm:prSet custT="1"/>
      <dgm:spPr/>
      <dgm:t>
        <a:bodyPr/>
        <a:lstStyle/>
        <a:p>
          <a:r>
            <a:rPr lang="en-GB" sz="1000">
              <a:latin typeface="Times New Roman" panose="02020603050405020304" pitchFamily="18" charset="0"/>
              <a:cs typeface="Times New Roman" panose="02020603050405020304" pitchFamily="18" charset="0"/>
            </a:rPr>
            <a:t>Where two or more CPGs reported on an intervention and:</a:t>
          </a:r>
        </a:p>
      </dgm:t>
    </dgm:pt>
    <dgm:pt modelId="{86286790-50BD-A341-902F-A21EF42EA847}" type="parTrans" cxnId="{9ABC69DC-848E-C947-A0D4-0241F787E528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2D1289A-F31C-EF40-A4BD-CB5536CFC110}" type="sibTrans" cxnId="{9ABC69DC-848E-C947-A0D4-0241F787E528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5E65C46-E64D-3F43-9C88-DCE6D63BD649}">
      <dgm:prSet custT="1"/>
      <dgm:spPr/>
      <dgm:t>
        <a:bodyPr/>
        <a:lstStyle/>
        <a:p>
          <a:r>
            <a:rPr lang="en-GB" sz="1000">
              <a:latin typeface="Times New Roman" panose="02020603050405020304" pitchFamily="18" charset="0"/>
              <a:cs typeface="Times New Roman" panose="02020603050405020304" pitchFamily="18" charset="0"/>
            </a:rPr>
            <a:t>Majority recommended against.</a:t>
          </a:r>
        </a:p>
      </dgm:t>
    </dgm:pt>
    <dgm:pt modelId="{CD4E9754-9EEE-7040-A927-AB836AC3782A}" type="parTrans" cxnId="{2E56F492-3A44-6049-A08A-CE68DB0F16F2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14683C3-CA67-2B4C-A4A2-09E2F6ED9D16}" type="sibTrans" cxnId="{2E56F492-3A44-6049-A08A-CE68DB0F16F2}">
      <dgm:prSet/>
      <dgm:spPr/>
      <dgm:t>
        <a:bodyPr/>
        <a:lstStyle/>
        <a:p>
          <a:endParaRPr lang="en-GB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DFE5052-0589-0D4C-9129-806EBEBC88E0}" type="pres">
      <dgm:prSet presAssocID="{4B767B3E-C489-E740-8D27-B50FB9DA8C93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2C2E85A9-37A5-BE42-838F-B48F21C9FFD7}" type="pres">
      <dgm:prSet presAssocID="{87EFED9B-509A-AE42-9F0A-AD16CA87BA2B}" presName="root" presStyleCnt="0"/>
      <dgm:spPr/>
    </dgm:pt>
    <dgm:pt modelId="{BF5D5756-7684-244A-81F6-7624CFB7A6ED}" type="pres">
      <dgm:prSet presAssocID="{87EFED9B-509A-AE42-9F0A-AD16CA87BA2B}" presName="rootComposite" presStyleCnt="0"/>
      <dgm:spPr/>
    </dgm:pt>
    <dgm:pt modelId="{F6CCC96E-A97C-6648-A7F8-906365819835}" type="pres">
      <dgm:prSet presAssocID="{87EFED9B-509A-AE42-9F0A-AD16CA87BA2B}" presName="rootText" presStyleLbl="node1" presStyleIdx="0" presStyleCnt="4"/>
      <dgm:spPr/>
    </dgm:pt>
    <dgm:pt modelId="{8CC05C14-440C-6449-A8A0-297F386EC01F}" type="pres">
      <dgm:prSet presAssocID="{87EFED9B-509A-AE42-9F0A-AD16CA87BA2B}" presName="rootConnector" presStyleLbl="node1" presStyleIdx="0" presStyleCnt="4"/>
      <dgm:spPr/>
    </dgm:pt>
    <dgm:pt modelId="{ABB478DC-98A7-0F4D-8C76-7C3FDF8ED781}" type="pres">
      <dgm:prSet presAssocID="{87EFED9B-509A-AE42-9F0A-AD16CA87BA2B}" presName="childShape" presStyleCnt="0"/>
      <dgm:spPr/>
    </dgm:pt>
    <dgm:pt modelId="{F7C14A08-07EB-0445-9F66-561602CD267E}" type="pres">
      <dgm:prSet presAssocID="{86286790-50BD-A341-902F-A21EF42EA847}" presName="Name13" presStyleLbl="parChTrans1D2" presStyleIdx="0" presStyleCnt="9"/>
      <dgm:spPr/>
    </dgm:pt>
    <dgm:pt modelId="{7363846A-1717-A04D-B862-5D60C8D34AC2}" type="pres">
      <dgm:prSet presAssocID="{7DC7A946-D568-BC44-9674-E6A8327D67A3}" presName="childText" presStyleLbl="bgAcc1" presStyleIdx="0" presStyleCnt="9">
        <dgm:presLayoutVars>
          <dgm:bulletEnabled val="1"/>
        </dgm:presLayoutVars>
      </dgm:prSet>
      <dgm:spPr/>
    </dgm:pt>
    <dgm:pt modelId="{F8519BD1-E911-3343-A6EA-8447F59E4567}" type="pres">
      <dgm:prSet presAssocID="{CD4E9754-9EEE-7040-A927-AB836AC3782A}" presName="Name13" presStyleLbl="parChTrans1D2" presStyleIdx="1" presStyleCnt="9"/>
      <dgm:spPr/>
    </dgm:pt>
    <dgm:pt modelId="{A995BE12-1C5D-0C42-8540-E00A66B7816F}" type="pres">
      <dgm:prSet presAssocID="{35E65C46-E64D-3F43-9C88-DCE6D63BD649}" presName="childText" presStyleLbl="bgAcc1" presStyleIdx="1" presStyleCnt="9">
        <dgm:presLayoutVars>
          <dgm:bulletEnabled val="1"/>
        </dgm:presLayoutVars>
      </dgm:prSet>
      <dgm:spPr/>
    </dgm:pt>
    <dgm:pt modelId="{A022C82A-8CF7-A045-BEED-F267507AC11C}" type="pres">
      <dgm:prSet presAssocID="{3BFC9714-215B-EC43-9907-5C237FD9998A}" presName="root" presStyleCnt="0"/>
      <dgm:spPr/>
    </dgm:pt>
    <dgm:pt modelId="{9057C05A-3BDE-D744-8F51-657E3F0B6213}" type="pres">
      <dgm:prSet presAssocID="{3BFC9714-215B-EC43-9907-5C237FD9998A}" presName="rootComposite" presStyleCnt="0"/>
      <dgm:spPr/>
    </dgm:pt>
    <dgm:pt modelId="{25F891FC-2B4D-764D-9E21-630E3221D98A}" type="pres">
      <dgm:prSet presAssocID="{3BFC9714-215B-EC43-9907-5C237FD9998A}" presName="rootText" presStyleLbl="node1" presStyleIdx="1" presStyleCnt="4"/>
      <dgm:spPr/>
    </dgm:pt>
    <dgm:pt modelId="{8D32DFF6-6204-0D46-84DE-33E067887990}" type="pres">
      <dgm:prSet presAssocID="{3BFC9714-215B-EC43-9907-5C237FD9998A}" presName="rootConnector" presStyleLbl="node1" presStyleIdx="1" presStyleCnt="4"/>
      <dgm:spPr/>
    </dgm:pt>
    <dgm:pt modelId="{01619C66-BE8E-2D42-ADF7-6A1A8AA4DDE3}" type="pres">
      <dgm:prSet presAssocID="{3BFC9714-215B-EC43-9907-5C237FD9998A}" presName="childShape" presStyleCnt="0"/>
      <dgm:spPr/>
    </dgm:pt>
    <dgm:pt modelId="{5AC1BA7B-7B87-F648-99BC-C73E78E49D00}" type="pres">
      <dgm:prSet presAssocID="{923D20A9-D292-DB4F-B07E-847DAC44FE41}" presName="Name13" presStyleLbl="parChTrans1D2" presStyleIdx="2" presStyleCnt="9"/>
      <dgm:spPr/>
    </dgm:pt>
    <dgm:pt modelId="{5BCDC4F3-2C44-8E4B-A212-FE2A6E0CB493}" type="pres">
      <dgm:prSet presAssocID="{1F5D003D-F125-5741-842E-E40AAE240820}" presName="childText" presStyleLbl="bgAcc1" presStyleIdx="2" presStyleCnt="9">
        <dgm:presLayoutVars>
          <dgm:bulletEnabled val="1"/>
        </dgm:presLayoutVars>
      </dgm:prSet>
      <dgm:spPr/>
    </dgm:pt>
    <dgm:pt modelId="{E3DA04EE-001F-F34B-9847-FC2A77CB1992}" type="pres">
      <dgm:prSet presAssocID="{71B28489-681C-0649-A97A-000A546CAE44}" presName="Name13" presStyleLbl="parChTrans1D2" presStyleIdx="3" presStyleCnt="9"/>
      <dgm:spPr/>
    </dgm:pt>
    <dgm:pt modelId="{557B93CF-0D79-1C49-ADC5-BD3B271CCDAB}" type="pres">
      <dgm:prSet presAssocID="{805998C3-9A80-A546-8467-14898D3187BA}" presName="childText" presStyleLbl="bgAcc1" presStyleIdx="3" presStyleCnt="9" custScaleY="261914">
        <dgm:presLayoutVars>
          <dgm:bulletEnabled val="1"/>
        </dgm:presLayoutVars>
      </dgm:prSet>
      <dgm:spPr/>
    </dgm:pt>
    <dgm:pt modelId="{CAA7FA25-9E0F-1A4F-A323-5ED376AC4346}" type="pres">
      <dgm:prSet presAssocID="{90288875-6824-A748-83FF-7099328729D5}" presName="root" presStyleCnt="0"/>
      <dgm:spPr/>
    </dgm:pt>
    <dgm:pt modelId="{E7460DD8-BE21-0744-A40D-047816F4B480}" type="pres">
      <dgm:prSet presAssocID="{90288875-6824-A748-83FF-7099328729D5}" presName="rootComposite" presStyleCnt="0"/>
      <dgm:spPr/>
    </dgm:pt>
    <dgm:pt modelId="{9028BC89-AE77-0C41-A343-FAF5836FF99A}" type="pres">
      <dgm:prSet presAssocID="{90288875-6824-A748-83FF-7099328729D5}" presName="rootText" presStyleLbl="node1" presStyleIdx="2" presStyleCnt="4"/>
      <dgm:spPr/>
    </dgm:pt>
    <dgm:pt modelId="{82C941B0-F711-E844-B260-079140ECC85C}" type="pres">
      <dgm:prSet presAssocID="{90288875-6824-A748-83FF-7099328729D5}" presName="rootConnector" presStyleLbl="node1" presStyleIdx="2" presStyleCnt="4"/>
      <dgm:spPr/>
    </dgm:pt>
    <dgm:pt modelId="{0F7DE29B-2EA1-2746-9D7D-D21AD47D97AB}" type="pres">
      <dgm:prSet presAssocID="{90288875-6824-A748-83FF-7099328729D5}" presName="childShape" presStyleCnt="0"/>
      <dgm:spPr/>
    </dgm:pt>
    <dgm:pt modelId="{4B4079EC-5305-7E46-BF41-BE292B7B97D6}" type="pres">
      <dgm:prSet presAssocID="{C5435555-D314-2041-BC42-42590B5ED01D}" presName="Name13" presStyleLbl="parChTrans1D2" presStyleIdx="4" presStyleCnt="9"/>
      <dgm:spPr/>
    </dgm:pt>
    <dgm:pt modelId="{61762EB3-760F-DC47-8BA3-7DF78DA5A2F0}" type="pres">
      <dgm:prSet presAssocID="{E0886C7D-1C78-D049-91D1-4BBC2AFF5C11}" presName="childText" presStyleLbl="bgAcc1" presStyleIdx="4" presStyleCnt="9">
        <dgm:presLayoutVars>
          <dgm:bulletEnabled val="1"/>
        </dgm:presLayoutVars>
      </dgm:prSet>
      <dgm:spPr/>
    </dgm:pt>
    <dgm:pt modelId="{B4E8017F-8EDE-DD44-AE98-102D9B8AE33C}" type="pres">
      <dgm:prSet presAssocID="{D08D81E7-F3F0-344B-B3D4-E55D690C5B5D}" presName="Name13" presStyleLbl="parChTrans1D2" presStyleIdx="5" presStyleCnt="9"/>
      <dgm:spPr/>
    </dgm:pt>
    <dgm:pt modelId="{C5FF418A-8A70-3A48-BB8A-5B4E4783FB33}" type="pres">
      <dgm:prSet presAssocID="{A15A9258-E574-1A45-B5B2-99697B33523E}" presName="childText" presStyleLbl="bgAcc1" presStyleIdx="5" presStyleCnt="9">
        <dgm:presLayoutVars>
          <dgm:bulletEnabled val="1"/>
        </dgm:presLayoutVars>
      </dgm:prSet>
      <dgm:spPr/>
    </dgm:pt>
    <dgm:pt modelId="{DCE7B5E0-D7D1-B647-AABF-30A0049785DD}" type="pres">
      <dgm:prSet presAssocID="{F8C6704D-C1E5-D944-8F77-F666087DCE6F}" presName="Name13" presStyleLbl="parChTrans1D2" presStyleIdx="6" presStyleCnt="9"/>
      <dgm:spPr/>
    </dgm:pt>
    <dgm:pt modelId="{9F6055AA-3DF1-C14D-A80F-943A480CD13F}" type="pres">
      <dgm:prSet presAssocID="{D6950B56-18EC-3244-8F42-15F6ABB179C9}" presName="childText" presStyleLbl="bgAcc1" presStyleIdx="6" presStyleCnt="9">
        <dgm:presLayoutVars>
          <dgm:bulletEnabled val="1"/>
        </dgm:presLayoutVars>
      </dgm:prSet>
      <dgm:spPr/>
    </dgm:pt>
    <dgm:pt modelId="{1D3CC3BC-86B0-064B-B7A8-DDBE5F2665F7}" type="pres">
      <dgm:prSet presAssocID="{7F9E04A2-267A-B842-AD03-1723BDB9F8B2}" presName="root" presStyleCnt="0"/>
      <dgm:spPr/>
    </dgm:pt>
    <dgm:pt modelId="{F62D8F99-1F83-AE44-BA28-CD11D1200027}" type="pres">
      <dgm:prSet presAssocID="{7F9E04A2-267A-B842-AD03-1723BDB9F8B2}" presName="rootComposite" presStyleCnt="0"/>
      <dgm:spPr/>
    </dgm:pt>
    <dgm:pt modelId="{9F1C9D37-5D90-6E4B-87E8-0E2737E01DF7}" type="pres">
      <dgm:prSet presAssocID="{7F9E04A2-267A-B842-AD03-1723BDB9F8B2}" presName="rootText" presStyleLbl="node1" presStyleIdx="3" presStyleCnt="4"/>
      <dgm:spPr/>
    </dgm:pt>
    <dgm:pt modelId="{EB29C915-A81E-6F43-BA8D-0B9D669C8D8E}" type="pres">
      <dgm:prSet presAssocID="{7F9E04A2-267A-B842-AD03-1723BDB9F8B2}" presName="rootConnector" presStyleLbl="node1" presStyleIdx="3" presStyleCnt="4"/>
      <dgm:spPr/>
    </dgm:pt>
    <dgm:pt modelId="{287AFC34-55A7-B242-91C7-3BDFCAE2953E}" type="pres">
      <dgm:prSet presAssocID="{7F9E04A2-267A-B842-AD03-1723BDB9F8B2}" presName="childShape" presStyleCnt="0"/>
      <dgm:spPr/>
    </dgm:pt>
    <dgm:pt modelId="{9AC052B2-D65F-0642-9992-BBED360D2292}" type="pres">
      <dgm:prSet presAssocID="{36F2119A-54C6-D341-904D-8F1EA1B9DDA3}" presName="Name13" presStyleLbl="parChTrans1D2" presStyleIdx="7" presStyleCnt="9"/>
      <dgm:spPr/>
    </dgm:pt>
    <dgm:pt modelId="{88A61726-66D3-F24F-8FA6-E2D31E01EDBF}" type="pres">
      <dgm:prSet presAssocID="{20BFF514-C574-954B-99F1-A4DF8839D15A}" presName="childText" presStyleLbl="bgAcc1" presStyleIdx="7" presStyleCnt="9">
        <dgm:presLayoutVars>
          <dgm:bulletEnabled val="1"/>
        </dgm:presLayoutVars>
      </dgm:prSet>
      <dgm:spPr/>
    </dgm:pt>
    <dgm:pt modelId="{DF83ACBA-62C1-3040-A4C4-2EBC2E4BA627}" type="pres">
      <dgm:prSet presAssocID="{7C8DAD46-C753-EF41-98D4-DED5E1420321}" presName="Name13" presStyleLbl="parChTrans1D2" presStyleIdx="8" presStyleCnt="9"/>
      <dgm:spPr/>
    </dgm:pt>
    <dgm:pt modelId="{215335C8-1F41-6A46-8CBC-311A82C173B9}" type="pres">
      <dgm:prSet presAssocID="{6A4F6E79-07C8-A443-98FD-A4418F8CF88E}" presName="childText" presStyleLbl="bgAcc1" presStyleIdx="8" presStyleCnt="9">
        <dgm:presLayoutVars>
          <dgm:bulletEnabled val="1"/>
        </dgm:presLayoutVars>
      </dgm:prSet>
      <dgm:spPr/>
    </dgm:pt>
  </dgm:ptLst>
  <dgm:cxnLst>
    <dgm:cxn modelId="{3664D20B-BC5F-2246-BA21-D5209572F73B}" type="presOf" srcId="{923D20A9-D292-DB4F-B07E-847DAC44FE41}" destId="{5AC1BA7B-7B87-F648-99BC-C73E78E49D00}" srcOrd="0" destOrd="0" presId="urn:microsoft.com/office/officeart/2005/8/layout/hierarchy3"/>
    <dgm:cxn modelId="{1E05480D-8EA0-E149-AC6F-E60D8F99266F}" type="presOf" srcId="{7F9E04A2-267A-B842-AD03-1723BDB9F8B2}" destId="{9F1C9D37-5D90-6E4B-87E8-0E2737E01DF7}" srcOrd="0" destOrd="0" presId="urn:microsoft.com/office/officeart/2005/8/layout/hierarchy3"/>
    <dgm:cxn modelId="{2FA6570D-E578-6D49-BE0B-B877D1366EEF}" srcId="{3BFC9714-215B-EC43-9907-5C237FD9998A}" destId="{805998C3-9A80-A546-8467-14898D3187BA}" srcOrd="1" destOrd="0" parTransId="{71B28489-681C-0649-A97A-000A546CAE44}" sibTransId="{DDF78B53-95C6-B54C-9413-AAF12423A29A}"/>
    <dgm:cxn modelId="{F5DD1A17-EE25-CC42-B8F2-D657DB236D47}" type="presOf" srcId="{D6950B56-18EC-3244-8F42-15F6ABB179C9}" destId="{9F6055AA-3DF1-C14D-A80F-943A480CD13F}" srcOrd="0" destOrd="0" presId="urn:microsoft.com/office/officeart/2005/8/layout/hierarchy3"/>
    <dgm:cxn modelId="{DA7A131D-0124-CD45-AC36-E14170C7454D}" type="presOf" srcId="{1F5D003D-F125-5741-842E-E40AAE240820}" destId="{5BCDC4F3-2C44-8E4B-A212-FE2A6E0CB493}" srcOrd="0" destOrd="0" presId="urn:microsoft.com/office/officeart/2005/8/layout/hierarchy3"/>
    <dgm:cxn modelId="{A7F24C27-A4B8-9A4C-A5A5-75F1B2097DCA}" type="presOf" srcId="{35E65C46-E64D-3F43-9C88-DCE6D63BD649}" destId="{A995BE12-1C5D-0C42-8540-E00A66B7816F}" srcOrd="0" destOrd="0" presId="urn:microsoft.com/office/officeart/2005/8/layout/hierarchy3"/>
    <dgm:cxn modelId="{1C01DA2A-1DD9-114F-8322-8435366BB98D}" type="presOf" srcId="{7C8DAD46-C753-EF41-98D4-DED5E1420321}" destId="{DF83ACBA-62C1-3040-A4C4-2EBC2E4BA627}" srcOrd="0" destOrd="0" presId="urn:microsoft.com/office/officeart/2005/8/layout/hierarchy3"/>
    <dgm:cxn modelId="{03F1492B-2515-B04B-BF22-DB82882F2C8A}" srcId="{7F9E04A2-267A-B842-AD03-1723BDB9F8B2}" destId="{20BFF514-C574-954B-99F1-A4DF8839D15A}" srcOrd="0" destOrd="0" parTransId="{36F2119A-54C6-D341-904D-8F1EA1B9DDA3}" sibTransId="{24829952-B89F-C04E-8E00-3438B4DA4296}"/>
    <dgm:cxn modelId="{B16AF236-397A-9541-829D-3985A79E195C}" type="presOf" srcId="{805998C3-9A80-A546-8467-14898D3187BA}" destId="{557B93CF-0D79-1C49-ADC5-BD3B271CCDAB}" srcOrd="0" destOrd="0" presId="urn:microsoft.com/office/officeart/2005/8/layout/hierarchy3"/>
    <dgm:cxn modelId="{FF445D39-7E42-7D4B-87C6-44B7C206E82A}" type="presOf" srcId="{C5435555-D314-2041-BC42-42590B5ED01D}" destId="{4B4079EC-5305-7E46-BF41-BE292B7B97D6}" srcOrd="0" destOrd="0" presId="urn:microsoft.com/office/officeart/2005/8/layout/hierarchy3"/>
    <dgm:cxn modelId="{1634713D-4AA3-754C-96CE-0BEDA875E7B2}" type="presOf" srcId="{87EFED9B-509A-AE42-9F0A-AD16CA87BA2B}" destId="{8CC05C14-440C-6449-A8A0-297F386EC01F}" srcOrd="1" destOrd="0" presId="urn:microsoft.com/office/officeart/2005/8/layout/hierarchy3"/>
    <dgm:cxn modelId="{0BE80B41-669B-7244-95A9-421D2DBFD1FE}" type="presOf" srcId="{20BFF514-C574-954B-99F1-A4DF8839D15A}" destId="{88A61726-66D3-F24F-8FA6-E2D31E01EDBF}" srcOrd="0" destOrd="0" presId="urn:microsoft.com/office/officeart/2005/8/layout/hierarchy3"/>
    <dgm:cxn modelId="{EE909945-3032-734A-A33C-DD0FD52A7E21}" type="presOf" srcId="{A15A9258-E574-1A45-B5B2-99697B33523E}" destId="{C5FF418A-8A70-3A48-BB8A-5B4E4783FB33}" srcOrd="0" destOrd="0" presId="urn:microsoft.com/office/officeart/2005/8/layout/hierarchy3"/>
    <dgm:cxn modelId="{B2B1A045-3998-3C42-BEE3-E7C3616524E0}" type="presOf" srcId="{4B767B3E-C489-E740-8D27-B50FB9DA8C93}" destId="{6DFE5052-0589-0D4C-9129-806EBEBC88E0}" srcOrd="0" destOrd="0" presId="urn:microsoft.com/office/officeart/2005/8/layout/hierarchy3"/>
    <dgm:cxn modelId="{AF8C9854-F985-1249-85B6-A1878A917FF8}" srcId="{4B767B3E-C489-E740-8D27-B50FB9DA8C93}" destId="{3BFC9714-215B-EC43-9907-5C237FD9998A}" srcOrd="1" destOrd="0" parTransId="{C567BF91-C93C-0B4A-953B-5331E8E4330F}" sibTransId="{5F7483B7-9D01-8946-A6CA-AF9DEB797F3C}"/>
    <dgm:cxn modelId="{57318961-76EF-5C4F-B737-EFA6E744DE67}" srcId="{90288875-6824-A748-83FF-7099328729D5}" destId="{E0886C7D-1C78-D049-91D1-4BBC2AFF5C11}" srcOrd="0" destOrd="0" parTransId="{C5435555-D314-2041-BC42-42590B5ED01D}" sibTransId="{7908EC48-7902-D345-94C8-0A6BD420ED8C}"/>
    <dgm:cxn modelId="{9FF1F269-6AB4-7C42-800D-B65957907C57}" srcId="{4B767B3E-C489-E740-8D27-B50FB9DA8C93}" destId="{87EFED9B-509A-AE42-9F0A-AD16CA87BA2B}" srcOrd="0" destOrd="0" parTransId="{049913C4-4C2E-F24F-981A-FE32EC5F40C4}" sibTransId="{908B5CA4-A374-7049-8E80-DD578CB9EB5E}"/>
    <dgm:cxn modelId="{DF1E9B6A-07B4-BF4B-ADD0-AD49857DBC11}" type="presOf" srcId="{7F9E04A2-267A-B842-AD03-1723BDB9F8B2}" destId="{EB29C915-A81E-6F43-BA8D-0B9D669C8D8E}" srcOrd="1" destOrd="0" presId="urn:microsoft.com/office/officeart/2005/8/layout/hierarchy3"/>
    <dgm:cxn modelId="{FDDCD96B-B064-4B42-B84E-CD210BD1C042}" type="presOf" srcId="{F8C6704D-C1E5-D944-8F77-F666087DCE6F}" destId="{DCE7B5E0-D7D1-B647-AABF-30A0049785DD}" srcOrd="0" destOrd="0" presId="urn:microsoft.com/office/officeart/2005/8/layout/hierarchy3"/>
    <dgm:cxn modelId="{23D5226F-5782-F14C-9461-E8F6CA4A3AC5}" srcId="{805998C3-9A80-A546-8467-14898D3187BA}" destId="{61F6A607-C0D2-5F45-AD74-4593A00839D4}" srcOrd="0" destOrd="0" parTransId="{CE925F1F-AACF-9D43-90AC-386B870E5593}" sibTransId="{64D85133-9A3F-9640-9AA9-EE6AF7118237}"/>
    <dgm:cxn modelId="{119F6680-1EAD-4A4C-AD4A-F3E00949BB9F}" type="presOf" srcId="{61F6A607-C0D2-5F45-AD74-4593A00839D4}" destId="{557B93CF-0D79-1C49-ADC5-BD3B271CCDAB}" srcOrd="0" destOrd="1" presId="urn:microsoft.com/office/officeart/2005/8/layout/hierarchy3"/>
    <dgm:cxn modelId="{25274B85-D642-B344-8454-662615C155A4}" type="presOf" srcId="{E0886C7D-1C78-D049-91D1-4BBC2AFF5C11}" destId="{61762EB3-760F-DC47-8BA3-7DF78DA5A2F0}" srcOrd="0" destOrd="0" presId="urn:microsoft.com/office/officeart/2005/8/layout/hierarchy3"/>
    <dgm:cxn modelId="{2E56F492-3A44-6049-A08A-CE68DB0F16F2}" srcId="{87EFED9B-509A-AE42-9F0A-AD16CA87BA2B}" destId="{35E65C46-E64D-3F43-9C88-DCE6D63BD649}" srcOrd="1" destOrd="0" parTransId="{CD4E9754-9EEE-7040-A927-AB836AC3782A}" sibTransId="{114683C3-CA67-2B4C-A4A2-09E2F6ED9D16}"/>
    <dgm:cxn modelId="{E911DE96-2256-F845-A7A4-918B3F00538B}" type="presOf" srcId="{36F2119A-54C6-D341-904D-8F1EA1B9DDA3}" destId="{9AC052B2-D65F-0642-9992-BBED360D2292}" srcOrd="0" destOrd="0" presId="urn:microsoft.com/office/officeart/2005/8/layout/hierarchy3"/>
    <dgm:cxn modelId="{C4CB189A-4EBD-EE44-A1F9-B52D3B797E52}" type="presOf" srcId="{90288875-6824-A748-83FF-7099328729D5}" destId="{82C941B0-F711-E844-B260-079140ECC85C}" srcOrd="1" destOrd="0" presId="urn:microsoft.com/office/officeart/2005/8/layout/hierarchy3"/>
    <dgm:cxn modelId="{A292419B-FB5C-884E-8968-819213240AF4}" type="presOf" srcId="{6A4F6E79-07C8-A443-98FD-A4418F8CF88E}" destId="{215335C8-1F41-6A46-8CBC-311A82C173B9}" srcOrd="0" destOrd="0" presId="urn:microsoft.com/office/officeart/2005/8/layout/hierarchy3"/>
    <dgm:cxn modelId="{2E0E859C-A353-2E4C-99A3-340993C5EB2A}" srcId="{7F9E04A2-267A-B842-AD03-1723BDB9F8B2}" destId="{6A4F6E79-07C8-A443-98FD-A4418F8CF88E}" srcOrd="1" destOrd="0" parTransId="{7C8DAD46-C753-EF41-98D4-DED5E1420321}" sibTransId="{54A1D13B-124D-2540-9234-9A76AC8B83C7}"/>
    <dgm:cxn modelId="{29AE50A1-3667-3744-9D82-395D1A1E35CE}" srcId="{4B767B3E-C489-E740-8D27-B50FB9DA8C93}" destId="{7F9E04A2-267A-B842-AD03-1723BDB9F8B2}" srcOrd="3" destOrd="0" parTransId="{FD89C05F-FB59-F34A-8E32-7AAB71F2FD8A}" sibTransId="{CD46E601-EF15-5E42-8342-DA1BF968B523}"/>
    <dgm:cxn modelId="{E4F8A6AA-0DEB-5540-9F77-AA0F3F12B802}" type="presOf" srcId="{87EFED9B-509A-AE42-9F0A-AD16CA87BA2B}" destId="{F6CCC96E-A97C-6648-A7F8-906365819835}" srcOrd="0" destOrd="0" presId="urn:microsoft.com/office/officeart/2005/8/layout/hierarchy3"/>
    <dgm:cxn modelId="{141E96B1-F98E-434B-A45E-257D044281EF}" type="presOf" srcId="{71B28489-681C-0649-A97A-000A546CAE44}" destId="{E3DA04EE-001F-F34B-9847-FC2A77CB1992}" srcOrd="0" destOrd="0" presId="urn:microsoft.com/office/officeart/2005/8/layout/hierarchy3"/>
    <dgm:cxn modelId="{AE54F4C5-E105-4941-9FBE-6E7DC95A6E67}" srcId="{90288875-6824-A748-83FF-7099328729D5}" destId="{A15A9258-E574-1A45-B5B2-99697B33523E}" srcOrd="1" destOrd="0" parTransId="{D08D81E7-F3F0-344B-B3D4-E55D690C5B5D}" sibTransId="{6CA8E9D3-1CA8-304B-965C-ADC1BDE855BA}"/>
    <dgm:cxn modelId="{04DB90D0-2CE8-C340-8872-820E5CB42BD0}" type="presOf" srcId="{CD4E9754-9EEE-7040-A927-AB836AC3782A}" destId="{F8519BD1-E911-3343-A6EA-8447F59E4567}" srcOrd="0" destOrd="0" presId="urn:microsoft.com/office/officeart/2005/8/layout/hierarchy3"/>
    <dgm:cxn modelId="{42354CD3-574D-0646-9C08-A0B2F7AA13C1}" type="presOf" srcId="{86286790-50BD-A341-902F-A21EF42EA847}" destId="{F7C14A08-07EB-0445-9F66-561602CD267E}" srcOrd="0" destOrd="0" presId="urn:microsoft.com/office/officeart/2005/8/layout/hierarchy3"/>
    <dgm:cxn modelId="{FDA485D5-CF1B-7B4C-A3DE-E24CFA82A84A}" type="presOf" srcId="{90288875-6824-A748-83FF-7099328729D5}" destId="{9028BC89-AE77-0C41-A343-FAF5836FF99A}" srcOrd="0" destOrd="0" presId="urn:microsoft.com/office/officeart/2005/8/layout/hierarchy3"/>
    <dgm:cxn modelId="{9ABC69DC-848E-C947-A0D4-0241F787E528}" srcId="{87EFED9B-509A-AE42-9F0A-AD16CA87BA2B}" destId="{7DC7A946-D568-BC44-9674-E6A8327D67A3}" srcOrd="0" destOrd="0" parTransId="{86286790-50BD-A341-902F-A21EF42EA847}" sibTransId="{C2D1289A-F31C-EF40-A4BD-CB5536CFC110}"/>
    <dgm:cxn modelId="{722A3EE4-5EA6-D840-B712-FCDF68BB01B3}" type="presOf" srcId="{D08D81E7-F3F0-344B-B3D4-E55D690C5B5D}" destId="{B4E8017F-8EDE-DD44-AE98-102D9B8AE33C}" srcOrd="0" destOrd="0" presId="urn:microsoft.com/office/officeart/2005/8/layout/hierarchy3"/>
    <dgm:cxn modelId="{C74DFDE5-2432-1445-A9D6-036AB11254D2}" type="presOf" srcId="{7DC7A946-D568-BC44-9674-E6A8327D67A3}" destId="{7363846A-1717-A04D-B862-5D60C8D34AC2}" srcOrd="0" destOrd="0" presId="urn:microsoft.com/office/officeart/2005/8/layout/hierarchy3"/>
    <dgm:cxn modelId="{6B770EEC-F012-BC40-AA42-BC7E356872B0}" type="presOf" srcId="{3BFC9714-215B-EC43-9907-5C237FD9998A}" destId="{8D32DFF6-6204-0D46-84DE-33E067887990}" srcOrd="1" destOrd="0" presId="urn:microsoft.com/office/officeart/2005/8/layout/hierarchy3"/>
    <dgm:cxn modelId="{967C86EE-72D2-984B-94C4-115A6521554C}" srcId="{3BFC9714-215B-EC43-9907-5C237FD9998A}" destId="{1F5D003D-F125-5741-842E-E40AAE240820}" srcOrd="0" destOrd="0" parTransId="{923D20A9-D292-DB4F-B07E-847DAC44FE41}" sibTransId="{6463487C-9CF5-2D4A-A854-817BD44CDB13}"/>
    <dgm:cxn modelId="{90B6F3EE-E6BE-3249-9458-7CC3C78E0F66}" srcId="{4B767B3E-C489-E740-8D27-B50FB9DA8C93}" destId="{90288875-6824-A748-83FF-7099328729D5}" srcOrd="2" destOrd="0" parTransId="{72D714BC-EE2F-BA48-9604-98FE36A25A5D}" sibTransId="{65D271E1-E60C-8B4C-87AC-DEE2D4A2DA8C}"/>
    <dgm:cxn modelId="{D133DDF4-CE0D-1241-83CF-715A4831A046}" type="presOf" srcId="{3BFC9714-215B-EC43-9907-5C237FD9998A}" destId="{25F891FC-2B4D-764D-9E21-630E3221D98A}" srcOrd="0" destOrd="0" presId="urn:microsoft.com/office/officeart/2005/8/layout/hierarchy3"/>
    <dgm:cxn modelId="{204A42F7-81A9-AC4B-BAE9-EBEA0C5CAEAA}" srcId="{90288875-6824-A748-83FF-7099328729D5}" destId="{D6950B56-18EC-3244-8F42-15F6ABB179C9}" srcOrd="2" destOrd="0" parTransId="{F8C6704D-C1E5-D944-8F77-F666087DCE6F}" sibTransId="{DCC5858C-A4B3-1241-A8BB-BCE317C8938A}"/>
    <dgm:cxn modelId="{A4CACAE7-4E3B-A94D-BA0B-745AE5D27CBC}" type="presParOf" srcId="{6DFE5052-0589-0D4C-9129-806EBEBC88E0}" destId="{2C2E85A9-37A5-BE42-838F-B48F21C9FFD7}" srcOrd="0" destOrd="0" presId="urn:microsoft.com/office/officeart/2005/8/layout/hierarchy3"/>
    <dgm:cxn modelId="{EC095F84-6AFF-3F45-B6FF-FE1E785958DC}" type="presParOf" srcId="{2C2E85A9-37A5-BE42-838F-B48F21C9FFD7}" destId="{BF5D5756-7684-244A-81F6-7624CFB7A6ED}" srcOrd="0" destOrd="0" presId="urn:microsoft.com/office/officeart/2005/8/layout/hierarchy3"/>
    <dgm:cxn modelId="{E73DCEA3-D67F-7247-8214-E314619F211A}" type="presParOf" srcId="{BF5D5756-7684-244A-81F6-7624CFB7A6ED}" destId="{F6CCC96E-A97C-6648-A7F8-906365819835}" srcOrd="0" destOrd="0" presId="urn:microsoft.com/office/officeart/2005/8/layout/hierarchy3"/>
    <dgm:cxn modelId="{30936F89-37EB-384E-910D-C63B1EBF44E2}" type="presParOf" srcId="{BF5D5756-7684-244A-81F6-7624CFB7A6ED}" destId="{8CC05C14-440C-6449-A8A0-297F386EC01F}" srcOrd="1" destOrd="0" presId="urn:microsoft.com/office/officeart/2005/8/layout/hierarchy3"/>
    <dgm:cxn modelId="{9DDDD499-65B5-E246-82E0-02CFC319052F}" type="presParOf" srcId="{2C2E85A9-37A5-BE42-838F-B48F21C9FFD7}" destId="{ABB478DC-98A7-0F4D-8C76-7C3FDF8ED781}" srcOrd="1" destOrd="0" presId="urn:microsoft.com/office/officeart/2005/8/layout/hierarchy3"/>
    <dgm:cxn modelId="{3D9986FA-DC18-3C4F-A98B-5C1A466E3DB4}" type="presParOf" srcId="{ABB478DC-98A7-0F4D-8C76-7C3FDF8ED781}" destId="{F7C14A08-07EB-0445-9F66-561602CD267E}" srcOrd="0" destOrd="0" presId="urn:microsoft.com/office/officeart/2005/8/layout/hierarchy3"/>
    <dgm:cxn modelId="{CD8A066C-3DD2-6C4E-95C4-B53B26CB47C1}" type="presParOf" srcId="{ABB478DC-98A7-0F4D-8C76-7C3FDF8ED781}" destId="{7363846A-1717-A04D-B862-5D60C8D34AC2}" srcOrd="1" destOrd="0" presId="urn:microsoft.com/office/officeart/2005/8/layout/hierarchy3"/>
    <dgm:cxn modelId="{48782675-4631-B240-A984-364944FCBBB9}" type="presParOf" srcId="{ABB478DC-98A7-0F4D-8C76-7C3FDF8ED781}" destId="{F8519BD1-E911-3343-A6EA-8447F59E4567}" srcOrd="2" destOrd="0" presId="urn:microsoft.com/office/officeart/2005/8/layout/hierarchy3"/>
    <dgm:cxn modelId="{9CD52638-FFCA-134D-A6BF-FB8FCC082868}" type="presParOf" srcId="{ABB478DC-98A7-0F4D-8C76-7C3FDF8ED781}" destId="{A995BE12-1C5D-0C42-8540-E00A66B7816F}" srcOrd="3" destOrd="0" presId="urn:microsoft.com/office/officeart/2005/8/layout/hierarchy3"/>
    <dgm:cxn modelId="{A881A48F-609A-7148-B2BF-07EFBB231B96}" type="presParOf" srcId="{6DFE5052-0589-0D4C-9129-806EBEBC88E0}" destId="{A022C82A-8CF7-A045-BEED-F267507AC11C}" srcOrd="1" destOrd="0" presId="urn:microsoft.com/office/officeart/2005/8/layout/hierarchy3"/>
    <dgm:cxn modelId="{27B0D630-8D13-0F43-834C-EF651D0F9D68}" type="presParOf" srcId="{A022C82A-8CF7-A045-BEED-F267507AC11C}" destId="{9057C05A-3BDE-D744-8F51-657E3F0B6213}" srcOrd="0" destOrd="0" presId="urn:microsoft.com/office/officeart/2005/8/layout/hierarchy3"/>
    <dgm:cxn modelId="{6957E3D8-BBDB-DC4D-BA26-6B474E763BEF}" type="presParOf" srcId="{9057C05A-3BDE-D744-8F51-657E3F0B6213}" destId="{25F891FC-2B4D-764D-9E21-630E3221D98A}" srcOrd="0" destOrd="0" presId="urn:microsoft.com/office/officeart/2005/8/layout/hierarchy3"/>
    <dgm:cxn modelId="{EA54B21B-366D-9D43-9F2B-96B03F0EB56E}" type="presParOf" srcId="{9057C05A-3BDE-D744-8F51-657E3F0B6213}" destId="{8D32DFF6-6204-0D46-84DE-33E067887990}" srcOrd="1" destOrd="0" presId="urn:microsoft.com/office/officeart/2005/8/layout/hierarchy3"/>
    <dgm:cxn modelId="{A6D8A780-65BF-5040-9480-FACED9C13318}" type="presParOf" srcId="{A022C82A-8CF7-A045-BEED-F267507AC11C}" destId="{01619C66-BE8E-2D42-ADF7-6A1A8AA4DDE3}" srcOrd="1" destOrd="0" presId="urn:microsoft.com/office/officeart/2005/8/layout/hierarchy3"/>
    <dgm:cxn modelId="{61057FF1-34CE-B546-9E3B-6CE05A9DFDD5}" type="presParOf" srcId="{01619C66-BE8E-2D42-ADF7-6A1A8AA4DDE3}" destId="{5AC1BA7B-7B87-F648-99BC-C73E78E49D00}" srcOrd="0" destOrd="0" presId="urn:microsoft.com/office/officeart/2005/8/layout/hierarchy3"/>
    <dgm:cxn modelId="{9838A6A1-CAFB-DE49-AA6D-5FF7A5ADA5BE}" type="presParOf" srcId="{01619C66-BE8E-2D42-ADF7-6A1A8AA4DDE3}" destId="{5BCDC4F3-2C44-8E4B-A212-FE2A6E0CB493}" srcOrd="1" destOrd="0" presId="urn:microsoft.com/office/officeart/2005/8/layout/hierarchy3"/>
    <dgm:cxn modelId="{7828AACB-B24C-4E4D-8564-542DEDC1D781}" type="presParOf" srcId="{01619C66-BE8E-2D42-ADF7-6A1A8AA4DDE3}" destId="{E3DA04EE-001F-F34B-9847-FC2A77CB1992}" srcOrd="2" destOrd="0" presId="urn:microsoft.com/office/officeart/2005/8/layout/hierarchy3"/>
    <dgm:cxn modelId="{C6D428A0-3EF4-FB4E-99D3-755AF7F9261D}" type="presParOf" srcId="{01619C66-BE8E-2D42-ADF7-6A1A8AA4DDE3}" destId="{557B93CF-0D79-1C49-ADC5-BD3B271CCDAB}" srcOrd="3" destOrd="0" presId="urn:microsoft.com/office/officeart/2005/8/layout/hierarchy3"/>
    <dgm:cxn modelId="{0A3EB10C-E06A-2A4F-9DA0-C41AD7696D78}" type="presParOf" srcId="{6DFE5052-0589-0D4C-9129-806EBEBC88E0}" destId="{CAA7FA25-9E0F-1A4F-A323-5ED376AC4346}" srcOrd="2" destOrd="0" presId="urn:microsoft.com/office/officeart/2005/8/layout/hierarchy3"/>
    <dgm:cxn modelId="{286B33ED-705D-4A47-AE03-3F33F74B76A8}" type="presParOf" srcId="{CAA7FA25-9E0F-1A4F-A323-5ED376AC4346}" destId="{E7460DD8-BE21-0744-A40D-047816F4B480}" srcOrd="0" destOrd="0" presId="urn:microsoft.com/office/officeart/2005/8/layout/hierarchy3"/>
    <dgm:cxn modelId="{416B3832-486D-5A4F-8326-64097222BB96}" type="presParOf" srcId="{E7460DD8-BE21-0744-A40D-047816F4B480}" destId="{9028BC89-AE77-0C41-A343-FAF5836FF99A}" srcOrd="0" destOrd="0" presId="urn:microsoft.com/office/officeart/2005/8/layout/hierarchy3"/>
    <dgm:cxn modelId="{446EE0EF-AE53-364B-94FF-801FFBB72024}" type="presParOf" srcId="{E7460DD8-BE21-0744-A40D-047816F4B480}" destId="{82C941B0-F711-E844-B260-079140ECC85C}" srcOrd="1" destOrd="0" presId="urn:microsoft.com/office/officeart/2005/8/layout/hierarchy3"/>
    <dgm:cxn modelId="{4BE5BE72-17FF-4A40-8308-9A8B85650ADA}" type="presParOf" srcId="{CAA7FA25-9E0F-1A4F-A323-5ED376AC4346}" destId="{0F7DE29B-2EA1-2746-9D7D-D21AD47D97AB}" srcOrd="1" destOrd="0" presId="urn:microsoft.com/office/officeart/2005/8/layout/hierarchy3"/>
    <dgm:cxn modelId="{2C70CF99-7416-B841-BC00-BA789D47BE94}" type="presParOf" srcId="{0F7DE29B-2EA1-2746-9D7D-D21AD47D97AB}" destId="{4B4079EC-5305-7E46-BF41-BE292B7B97D6}" srcOrd="0" destOrd="0" presId="urn:microsoft.com/office/officeart/2005/8/layout/hierarchy3"/>
    <dgm:cxn modelId="{903CEF25-E3A9-224E-AF9C-27266F2F1E72}" type="presParOf" srcId="{0F7DE29B-2EA1-2746-9D7D-D21AD47D97AB}" destId="{61762EB3-760F-DC47-8BA3-7DF78DA5A2F0}" srcOrd="1" destOrd="0" presId="urn:microsoft.com/office/officeart/2005/8/layout/hierarchy3"/>
    <dgm:cxn modelId="{2B8F30B1-797D-B149-B5AB-94E33BB2A7E5}" type="presParOf" srcId="{0F7DE29B-2EA1-2746-9D7D-D21AD47D97AB}" destId="{B4E8017F-8EDE-DD44-AE98-102D9B8AE33C}" srcOrd="2" destOrd="0" presId="urn:microsoft.com/office/officeart/2005/8/layout/hierarchy3"/>
    <dgm:cxn modelId="{D6A51086-FBCE-D048-9C72-3F5DB1D599EF}" type="presParOf" srcId="{0F7DE29B-2EA1-2746-9D7D-D21AD47D97AB}" destId="{C5FF418A-8A70-3A48-BB8A-5B4E4783FB33}" srcOrd="3" destOrd="0" presId="urn:microsoft.com/office/officeart/2005/8/layout/hierarchy3"/>
    <dgm:cxn modelId="{0BC46A1B-BA63-F745-9A54-2FA96599F581}" type="presParOf" srcId="{0F7DE29B-2EA1-2746-9D7D-D21AD47D97AB}" destId="{DCE7B5E0-D7D1-B647-AABF-30A0049785DD}" srcOrd="4" destOrd="0" presId="urn:microsoft.com/office/officeart/2005/8/layout/hierarchy3"/>
    <dgm:cxn modelId="{C27DD681-34C0-8547-88F3-C63C670C47D9}" type="presParOf" srcId="{0F7DE29B-2EA1-2746-9D7D-D21AD47D97AB}" destId="{9F6055AA-3DF1-C14D-A80F-943A480CD13F}" srcOrd="5" destOrd="0" presId="urn:microsoft.com/office/officeart/2005/8/layout/hierarchy3"/>
    <dgm:cxn modelId="{D617A0FF-6D8B-DD4C-A2F1-38A9759C5524}" type="presParOf" srcId="{6DFE5052-0589-0D4C-9129-806EBEBC88E0}" destId="{1D3CC3BC-86B0-064B-B7A8-DDBE5F2665F7}" srcOrd="3" destOrd="0" presId="urn:microsoft.com/office/officeart/2005/8/layout/hierarchy3"/>
    <dgm:cxn modelId="{02F234BF-DB69-C340-87BA-7ACCFFA1B6AB}" type="presParOf" srcId="{1D3CC3BC-86B0-064B-B7A8-DDBE5F2665F7}" destId="{F62D8F99-1F83-AE44-BA28-CD11D1200027}" srcOrd="0" destOrd="0" presId="urn:microsoft.com/office/officeart/2005/8/layout/hierarchy3"/>
    <dgm:cxn modelId="{DD2E6E51-6C03-8B4F-8200-7F318F16D478}" type="presParOf" srcId="{F62D8F99-1F83-AE44-BA28-CD11D1200027}" destId="{9F1C9D37-5D90-6E4B-87E8-0E2737E01DF7}" srcOrd="0" destOrd="0" presId="urn:microsoft.com/office/officeart/2005/8/layout/hierarchy3"/>
    <dgm:cxn modelId="{633E66A6-905F-B941-A68B-273CF414BCB2}" type="presParOf" srcId="{F62D8F99-1F83-AE44-BA28-CD11D1200027}" destId="{EB29C915-A81E-6F43-BA8D-0B9D669C8D8E}" srcOrd="1" destOrd="0" presId="urn:microsoft.com/office/officeart/2005/8/layout/hierarchy3"/>
    <dgm:cxn modelId="{85DF0685-19BD-0845-BD6A-62EBD6D19A3C}" type="presParOf" srcId="{1D3CC3BC-86B0-064B-B7A8-DDBE5F2665F7}" destId="{287AFC34-55A7-B242-91C7-3BDFCAE2953E}" srcOrd="1" destOrd="0" presId="urn:microsoft.com/office/officeart/2005/8/layout/hierarchy3"/>
    <dgm:cxn modelId="{9C92B03C-CCE7-4242-AB7A-440250CB0AC0}" type="presParOf" srcId="{287AFC34-55A7-B242-91C7-3BDFCAE2953E}" destId="{9AC052B2-D65F-0642-9992-BBED360D2292}" srcOrd="0" destOrd="0" presId="urn:microsoft.com/office/officeart/2005/8/layout/hierarchy3"/>
    <dgm:cxn modelId="{E4F41ADE-B327-F14A-9B2B-5A41A48DFBC2}" type="presParOf" srcId="{287AFC34-55A7-B242-91C7-3BDFCAE2953E}" destId="{88A61726-66D3-F24F-8FA6-E2D31E01EDBF}" srcOrd="1" destOrd="0" presId="urn:microsoft.com/office/officeart/2005/8/layout/hierarchy3"/>
    <dgm:cxn modelId="{C01ECCBF-D8ED-9147-9BDA-8C9B63EF827D}" type="presParOf" srcId="{287AFC34-55A7-B242-91C7-3BDFCAE2953E}" destId="{DF83ACBA-62C1-3040-A4C4-2EBC2E4BA627}" srcOrd="2" destOrd="0" presId="urn:microsoft.com/office/officeart/2005/8/layout/hierarchy3"/>
    <dgm:cxn modelId="{BAA4274D-891F-C948-90D0-1521009F207D}" type="presParOf" srcId="{287AFC34-55A7-B242-91C7-3BDFCAE2953E}" destId="{215335C8-1F41-6A46-8CBC-311A82C173B9}" srcOrd="3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6CCC96E-A97C-6648-A7F8-906365819835}">
      <dsp:nvSpPr>
        <dsp:cNvPr id="0" name=""/>
        <dsp:cNvSpPr/>
      </dsp:nvSpPr>
      <dsp:spPr>
        <a:xfrm>
          <a:off x="1106" y="292469"/>
          <a:ext cx="1271202" cy="635601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nsensus= Do not do recommendation</a:t>
          </a:r>
        </a:p>
      </dsp:txBody>
      <dsp:txXfrm>
        <a:off x="19722" y="311085"/>
        <a:ext cx="1233970" cy="598369"/>
      </dsp:txXfrm>
    </dsp:sp>
    <dsp:sp modelId="{F7C14A08-07EB-0445-9F66-561602CD267E}">
      <dsp:nvSpPr>
        <dsp:cNvPr id="0" name=""/>
        <dsp:cNvSpPr/>
      </dsp:nvSpPr>
      <dsp:spPr>
        <a:xfrm>
          <a:off x="128226" y="928070"/>
          <a:ext cx="127120" cy="4767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76700"/>
              </a:lnTo>
              <a:lnTo>
                <a:pt x="127120" y="47670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63846A-1717-A04D-B862-5D60C8D34AC2}">
      <dsp:nvSpPr>
        <dsp:cNvPr id="0" name=""/>
        <dsp:cNvSpPr/>
      </dsp:nvSpPr>
      <dsp:spPr>
        <a:xfrm>
          <a:off x="255346" y="1086970"/>
          <a:ext cx="1016961" cy="63560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Where two or more CPGs reported on an intervention and:</a:t>
          </a:r>
        </a:p>
      </dsp:txBody>
      <dsp:txXfrm>
        <a:off x="273962" y="1105586"/>
        <a:ext cx="979729" cy="598369"/>
      </dsp:txXfrm>
    </dsp:sp>
    <dsp:sp modelId="{F8519BD1-E911-3343-A6EA-8447F59E4567}">
      <dsp:nvSpPr>
        <dsp:cNvPr id="0" name=""/>
        <dsp:cNvSpPr/>
      </dsp:nvSpPr>
      <dsp:spPr>
        <a:xfrm>
          <a:off x="128226" y="928070"/>
          <a:ext cx="127120" cy="12712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71202"/>
              </a:lnTo>
              <a:lnTo>
                <a:pt x="127120" y="127120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95BE12-1C5D-0C42-8540-E00A66B7816F}">
      <dsp:nvSpPr>
        <dsp:cNvPr id="0" name=""/>
        <dsp:cNvSpPr/>
      </dsp:nvSpPr>
      <dsp:spPr>
        <a:xfrm>
          <a:off x="255346" y="1881471"/>
          <a:ext cx="1016961" cy="63560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Majority recommended against.</a:t>
          </a:r>
        </a:p>
      </dsp:txBody>
      <dsp:txXfrm>
        <a:off x="273962" y="1900087"/>
        <a:ext cx="979729" cy="598369"/>
      </dsp:txXfrm>
    </dsp:sp>
    <dsp:sp modelId="{25F891FC-2B4D-764D-9E21-630E3221D98A}">
      <dsp:nvSpPr>
        <dsp:cNvPr id="0" name=""/>
        <dsp:cNvSpPr/>
      </dsp:nvSpPr>
      <dsp:spPr>
        <a:xfrm>
          <a:off x="1590108" y="292469"/>
          <a:ext cx="1271202" cy="635601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 consensus recommendation</a:t>
          </a:r>
        </a:p>
      </dsp:txBody>
      <dsp:txXfrm>
        <a:off x="1608724" y="311085"/>
        <a:ext cx="1233970" cy="598369"/>
      </dsp:txXfrm>
    </dsp:sp>
    <dsp:sp modelId="{5AC1BA7B-7B87-F648-99BC-C73E78E49D00}">
      <dsp:nvSpPr>
        <dsp:cNvPr id="0" name=""/>
        <dsp:cNvSpPr/>
      </dsp:nvSpPr>
      <dsp:spPr>
        <a:xfrm>
          <a:off x="1717228" y="928070"/>
          <a:ext cx="127120" cy="4767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76700"/>
              </a:lnTo>
              <a:lnTo>
                <a:pt x="127120" y="47670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BCDC4F3-2C44-8E4B-A212-FE2A6E0CB493}">
      <dsp:nvSpPr>
        <dsp:cNvPr id="0" name=""/>
        <dsp:cNvSpPr/>
      </dsp:nvSpPr>
      <dsp:spPr>
        <a:xfrm>
          <a:off x="1844349" y="1086970"/>
          <a:ext cx="1016961" cy="63560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here one CPGs reported on an intervention.</a:t>
          </a:r>
        </a:p>
      </dsp:txBody>
      <dsp:txXfrm>
        <a:off x="1862965" y="1105586"/>
        <a:ext cx="979729" cy="598369"/>
      </dsp:txXfrm>
    </dsp:sp>
    <dsp:sp modelId="{E3DA04EE-001F-F34B-9847-FC2A77CB1992}">
      <dsp:nvSpPr>
        <dsp:cNvPr id="0" name=""/>
        <dsp:cNvSpPr/>
      </dsp:nvSpPr>
      <dsp:spPr>
        <a:xfrm>
          <a:off x="1717228" y="928070"/>
          <a:ext cx="127120" cy="178576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85765"/>
              </a:lnTo>
              <a:lnTo>
                <a:pt x="127120" y="1785765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7B93CF-0D79-1C49-ADC5-BD3B271CCDAB}">
      <dsp:nvSpPr>
        <dsp:cNvPr id="0" name=""/>
        <dsp:cNvSpPr/>
      </dsp:nvSpPr>
      <dsp:spPr>
        <a:xfrm>
          <a:off x="1844349" y="1881471"/>
          <a:ext cx="1016961" cy="1664728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t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here CPGs reported conflicting recommendations. 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.g., Two conditionally recommended and one recommended against an intervention.</a:t>
          </a:r>
        </a:p>
      </dsp:txBody>
      <dsp:txXfrm>
        <a:off x="1874135" y="1911257"/>
        <a:ext cx="957389" cy="1605156"/>
      </dsp:txXfrm>
    </dsp:sp>
    <dsp:sp modelId="{9028BC89-AE77-0C41-A343-FAF5836FF99A}">
      <dsp:nvSpPr>
        <dsp:cNvPr id="0" name=""/>
        <dsp:cNvSpPr/>
      </dsp:nvSpPr>
      <dsp:spPr>
        <a:xfrm>
          <a:off x="3179111" y="292469"/>
          <a:ext cx="1271202" cy="635601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nsensus = Could do recommendation</a:t>
          </a:r>
        </a:p>
      </dsp:txBody>
      <dsp:txXfrm>
        <a:off x="3197727" y="311085"/>
        <a:ext cx="1233970" cy="598369"/>
      </dsp:txXfrm>
    </dsp:sp>
    <dsp:sp modelId="{4B4079EC-5305-7E46-BF41-BE292B7B97D6}">
      <dsp:nvSpPr>
        <dsp:cNvPr id="0" name=""/>
        <dsp:cNvSpPr/>
      </dsp:nvSpPr>
      <dsp:spPr>
        <a:xfrm>
          <a:off x="3306231" y="928070"/>
          <a:ext cx="127120" cy="4767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76700"/>
              </a:lnTo>
              <a:lnTo>
                <a:pt x="127120" y="47670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762EB3-760F-DC47-8BA3-7DF78DA5A2F0}">
      <dsp:nvSpPr>
        <dsp:cNvPr id="0" name=""/>
        <dsp:cNvSpPr/>
      </dsp:nvSpPr>
      <dsp:spPr>
        <a:xfrm>
          <a:off x="3433351" y="1086970"/>
          <a:ext cx="1016961" cy="63560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here two or more CPGs reported on an intervention and either:</a:t>
          </a:r>
        </a:p>
      </dsp:txBody>
      <dsp:txXfrm>
        <a:off x="3451967" y="1105586"/>
        <a:ext cx="979729" cy="598369"/>
      </dsp:txXfrm>
    </dsp:sp>
    <dsp:sp modelId="{B4E8017F-8EDE-DD44-AE98-102D9B8AE33C}">
      <dsp:nvSpPr>
        <dsp:cNvPr id="0" name=""/>
        <dsp:cNvSpPr/>
      </dsp:nvSpPr>
      <dsp:spPr>
        <a:xfrm>
          <a:off x="3306231" y="928070"/>
          <a:ext cx="127120" cy="12712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71202"/>
              </a:lnTo>
              <a:lnTo>
                <a:pt x="127120" y="127120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5FF418A-8A70-3A48-BB8A-5B4E4783FB33}">
      <dsp:nvSpPr>
        <dsp:cNvPr id="0" name=""/>
        <dsp:cNvSpPr/>
      </dsp:nvSpPr>
      <dsp:spPr>
        <a:xfrm>
          <a:off x="3433351" y="1881471"/>
          <a:ext cx="1016961" cy="63560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ajority conditionally recommended or;</a:t>
          </a:r>
        </a:p>
      </dsp:txBody>
      <dsp:txXfrm>
        <a:off x="3451967" y="1900087"/>
        <a:ext cx="979729" cy="598369"/>
      </dsp:txXfrm>
    </dsp:sp>
    <dsp:sp modelId="{DCE7B5E0-D7D1-B647-AABF-30A0049785DD}">
      <dsp:nvSpPr>
        <dsp:cNvPr id="0" name=""/>
        <dsp:cNvSpPr/>
      </dsp:nvSpPr>
      <dsp:spPr>
        <a:xfrm>
          <a:off x="3306231" y="928070"/>
          <a:ext cx="127120" cy="20657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65703"/>
              </a:lnTo>
              <a:lnTo>
                <a:pt x="127120" y="2065703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6055AA-3DF1-C14D-A80F-943A480CD13F}">
      <dsp:nvSpPr>
        <dsp:cNvPr id="0" name=""/>
        <dsp:cNvSpPr/>
      </dsp:nvSpPr>
      <dsp:spPr>
        <a:xfrm>
          <a:off x="3433351" y="2675973"/>
          <a:ext cx="1016961" cy="63560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n even number of strongly recommended and conditionally recommended.</a:t>
          </a:r>
        </a:p>
      </dsp:txBody>
      <dsp:txXfrm>
        <a:off x="3451967" y="2694589"/>
        <a:ext cx="979729" cy="598369"/>
      </dsp:txXfrm>
    </dsp:sp>
    <dsp:sp modelId="{9F1C9D37-5D90-6E4B-87E8-0E2737E01DF7}">
      <dsp:nvSpPr>
        <dsp:cNvPr id="0" name=""/>
        <dsp:cNvSpPr/>
      </dsp:nvSpPr>
      <dsp:spPr>
        <a:xfrm>
          <a:off x="4768113" y="292469"/>
          <a:ext cx="1271202" cy="635601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onsensus = Should do recommendation </a:t>
          </a:r>
        </a:p>
      </dsp:txBody>
      <dsp:txXfrm>
        <a:off x="4786729" y="311085"/>
        <a:ext cx="1233970" cy="598369"/>
      </dsp:txXfrm>
    </dsp:sp>
    <dsp:sp modelId="{9AC052B2-D65F-0642-9992-BBED360D2292}">
      <dsp:nvSpPr>
        <dsp:cNvPr id="0" name=""/>
        <dsp:cNvSpPr/>
      </dsp:nvSpPr>
      <dsp:spPr>
        <a:xfrm>
          <a:off x="4895234" y="928070"/>
          <a:ext cx="127120" cy="4767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76700"/>
              </a:lnTo>
              <a:lnTo>
                <a:pt x="127120" y="476700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8A61726-66D3-F24F-8FA6-E2D31E01EDBF}">
      <dsp:nvSpPr>
        <dsp:cNvPr id="0" name=""/>
        <dsp:cNvSpPr/>
      </dsp:nvSpPr>
      <dsp:spPr>
        <a:xfrm>
          <a:off x="5022354" y="1086970"/>
          <a:ext cx="1016961" cy="63560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here two or more CPGs reported on an intervention and:</a:t>
          </a:r>
        </a:p>
      </dsp:txBody>
      <dsp:txXfrm>
        <a:off x="5040970" y="1105586"/>
        <a:ext cx="979729" cy="598369"/>
      </dsp:txXfrm>
    </dsp:sp>
    <dsp:sp modelId="{DF83ACBA-62C1-3040-A4C4-2EBC2E4BA627}">
      <dsp:nvSpPr>
        <dsp:cNvPr id="0" name=""/>
        <dsp:cNvSpPr/>
      </dsp:nvSpPr>
      <dsp:spPr>
        <a:xfrm>
          <a:off x="4895234" y="928070"/>
          <a:ext cx="127120" cy="12712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71202"/>
              </a:lnTo>
              <a:lnTo>
                <a:pt x="127120" y="1271202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15335C8-1F41-6A46-8CBC-311A82C173B9}">
      <dsp:nvSpPr>
        <dsp:cNvPr id="0" name=""/>
        <dsp:cNvSpPr/>
      </dsp:nvSpPr>
      <dsp:spPr>
        <a:xfrm>
          <a:off x="5022354" y="1881471"/>
          <a:ext cx="1016961" cy="63560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Majority strongly recommended.</a:t>
          </a:r>
        </a:p>
      </dsp:txBody>
      <dsp:txXfrm>
        <a:off x="5040970" y="1900087"/>
        <a:ext cx="979729" cy="59836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Conley</dc:creator>
  <cp:keywords/>
  <dc:description/>
  <cp:lastModifiedBy>Brooke Conley</cp:lastModifiedBy>
  <cp:revision>5</cp:revision>
  <dcterms:created xsi:type="dcterms:W3CDTF">2022-09-12T01:07:00Z</dcterms:created>
  <dcterms:modified xsi:type="dcterms:W3CDTF">2023-04-13T00:57:00Z</dcterms:modified>
</cp:coreProperties>
</file>